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81FAD" w14:textId="19F89D83" w:rsidR="00C9152A" w:rsidRPr="00DB5D01" w:rsidRDefault="00C9152A">
      <w:pPr>
        <w:rPr>
          <w:rFonts w:hint="eastAsia"/>
          <w:sz w:val="16"/>
          <w:szCs w:val="16"/>
          <w:lang w:eastAsia="zh-CN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47A4ECDC" w:rsidR="00C9152A" w:rsidRPr="00A95D8C" w:rsidRDefault="00F17E17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2</w:t>
            </w:r>
            <w:r>
              <w:rPr>
                <w:szCs w:val="24"/>
                <w:lang w:eastAsia="zh-CN"/>
              </w:rPr>
              <w:t>-3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56179C80" w:rsidR="00C9152A" w:rsidRPr="00A95D8C" w:rsidRDefault="00F17E17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2</w:t>
            </w:r>
            <w:r>
              <w:rPr>
                <w:szCs w:val="24"/>
                <w:lang w:eastAsia="zh-CN"/>
              </w:rPr>
              <w:t>-3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1441C14B" w:rsidR="00C9152A" w:rsidRPr="00A95D8C" w:rsidRDefault="00F17E17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5</w:t>
            </w:r>
            <w:r>
              <w:rPr>
                <w:szCs w:val="24"/>
                <w:lang w:eastAsia="zh-CN"/>
              </w:rPr>
              <w:t>-6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61F95D9E" w:rsidR="00C9152A" w:rsidRPr="00A95D8C" w:rsidRDefault="00F17E17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5</w:t>
            </w:r>
            <w:r>
              <w:rPr>
                <w:szCs w:val="24"/>
                <w:lang w:eastAsia="zh-CN"/>
              </w:rPr>
              <w:t>-6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7E98FC25" w:rsidR="00C9152A" w:rsidRPr="00A95D8C" w:rsidRDefault="00F17E17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5</w:t>
            </w:r>
            <w:r>
              <w:rPr>
                <w:szCs w:val="24"/>
                <w:lang w:eastAsia="zh-CN"/>
              </w:rPr>
              <w:t>-6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1B05093F" w:rsidR="00C9152A" w:rsidRPr="00A95D8C" w:rsidRDefault="00F17E1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hint="eastAsia"/>
                <w:szCs w:val="24"/>
              </w:rPr>
              <w:t>N</w:t>
            </w:r>
            <w:r>
              <w:rPr>
                <w:szCs w:val="24"/>
              </w:rPr>
              <w:t>/A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63DA06A4" w:rsidR="00C9152A" w:rsidRPr="00A95D8C" w:rsidRDefault="00F17E1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hint="eastAsia"/>
                <w:szCs w:val="24"/>
              </w:rPr>
              <w:t>N</w:t>
            </w:r>
            <w:r>
              <w:rPr>
                <w:szCs w:val="24"/>
              </w:rPr>
              <w:t>/A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4AFDB365" w:rsidR="00C9152A" w:rsidRPr="00A95D8C" w:rsidRDefault="00F17E1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  <w:r>
              <w:rPr>
                <w:szCs w:val="24"/>
              </w:rPr>
              <w:t>-5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7B4CB01E" w:rsidR="00C9152A" w:rsidRPr="00A95D8C" w:rsidRDefault="00F17E1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  <w:r>
              <w:rPr>
                <w:szCs w:val="24"/>
              </w:rPr>
              <w:t>-5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50155A4F" w:rsidR="00C9152A" w:rsidRPr="00A95D8C" w:rsidRDefault="00F17E1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hint="eastAsia"/>
                <w:szCs w:val="24"/>
              </w:rPr>
              <w:t>5</w:t>
            </w:r>
            <w:r>
              <w:rPr>
                <w:szCs w:val="24"/>
              </w:rPr>
              <w:t>-11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54CA005E" w:rsidR="00C9152A" w:rsidRPr="00A95D8C" w:rsidRDefault="00F17E1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hint="eastAsia"/>
                <w:szCs w:val="24"/>
              </w:rPr>
              <w:t>5</w:t>
            </w:r>
            <w:r>
              <w:rPr>
                <w:szCs w:val="24"/>
              </w:rPr>
              <w:t>-11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70CFDD03" w:rsidR="00C9152A" w:rsidRPr="00A95D8C" w:rsidRDefault="00F17E1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57F1F772" w:rsidR="00C9152A" w:rsidRPr="00A95D8C" w:rsidRDefault="00F17E1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3C5D0298" w:rsidR="00C9152A" w:rsidRPr="00A95D8C" w:rsidRDefault="00F17E1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7EAE771A" w:rsidR="00C9152A" w:rsidRPr="00A95D8C" w:rsidRDefault="00F17E1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7B25F44C" w:rsidR="00C9152A" w:rsidRPr="00A95D8C" w:rsidRDefault="00F17E1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-10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5068EDD0" w:rsidR="00C9152A" w:rsidRPr="00A95D8C" w:rsidRDefault="00F17E1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0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64782AD6" w:rsidR="00C9152A" w:rsidRPr="00A95D8C" w:rsidRDefault="00F17E1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hint="eastAsia"/>
                <w:szCs w:val="24"/>
              </w:rPr>
              <w:t>8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7110519E" w:rsidR="00C9152A" w:rsidRPr="00A95D8C" w:rsidRDefault="00F17E1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hint="eastAsia"/>
                <w:szCs w:val="24"/>
              </w:rPr>
              <w:t>6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1A182099" w:rsidR="00C9152A" w:rsidRPr="00A95D8C" w:rsidRDefault="00F17E1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hint="eastAsia"/>
                <w:szCs w:val="24"/>
              </w:rPr>
              <w:t>6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2AA74D59" w:rsidR="00C9152A" w:rsidRPr="00A95D8C" w:rsidRDefault="00F17E1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hint="eastAsia"/>
                <w:szCs w:val="24"/>
              </w:rPr>
              <w:t>6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6F4F18E9" w:rsidR="00C9152A" w:rsidRPr="00A95D8C" w:rsidRDefault="00F17E17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</w:rPr>
              <w:t>6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30743F9B" w:rsidR="00C9152A" w:rsidRPr="00A95D8C" w:rsidRDefault="00F92311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6</w:t>
            </w:r>
            <w:r>
              <w:rPr>
                <w:szCs w:val="24"/>
                <w:lang w:eastAsia="zh-CN"/>
              </w:rPr>
              <w:t>-7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669D107B" w:rsidR="00C9152A" w:rsidRPr="00A95D8C" w:rsidRDefault="00F92311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6</w:t>
            </w:r>
            <w:r>
              <w:rPr>
                <w:szCs w:val="24"/>
                <w:lang w:eastAsia="zh-CN"/>
              </w:rPr>
              <w:t>-7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0D87196A" w:rsidR="00C9152A" w:rsidRPr="00A95D8C" w:rsidRDefault="00F92311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8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12E69D46" w:rsidR="00C9152A" w:rsidRPr="00A95D8C" w:rsidRDefault="00F92311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8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4FED511F" w:rsidR="00C9152A" w:rsidRPr="00A95D8C" w:rsidRDefault="00F92311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</w:t>
            </w:r>
            <w:r>
              <w:rPr>
                <w:szCs w:val="24"/>
                <w:lang w:eastAsia="zh-CN"/>
              </w:rPr>
              <w:t>1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6DC0BA9E" w:rsidR="00C9152A" w:rsidRPr="00A95D8C" w:rsidRDefault="00F92311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</w:t>
            </w:r>
            <w:r>
              <w:rPr>
                <w:szCs w:val="24"/>
                <w:lang w:eastAsia="zh-CN"/>
              </w:rPr>
              <w:t>1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204AFC6D" w:rsidR="00C9152A" w:rsidRPr="00A95D8C" w:rsidRDefault="00F92311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</w:t>
            </w:r>
            <w:r>
              <w:rPr>
                <w:szCs w:val="24"/>
                <w:lang w:eastAsia="zh-CN"/>
              </w:rPr>
              <w:t>1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7FA9E263" w:rsidR="00C9152A" w:rsidRPr="00A95D8C" w:rsidRDefault="00F92311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</w:t>
            </w:r>
            <w:r>
              <w:rPr>
                <w:szCs w:val="24"/>
                <w:lang w:eastAsia="zh-CN"/>
              </w:rPr>
              <w:t>1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68EFAD2B" w:rsidR="00D86B53" w:rsidRPr="00A95D8C" w:rsidRDefault="00F92311" w:rsidP="00D86B5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5</w:t>
            </w:r>
            <w:r>
              <w:rPr>
                <w:szCs w:val="24"/>
                <w:lang w:eastAsia="zh-CN"/>
              </w:rPr>
              <w:t>-6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494B2C39" w:rsidR="00D86B53" w:rsidRPr="00A95D8C" w:rsidRDefault="00F92311" w:rsidP="00D86B5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7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0641E9FD" w:rsidR="00D86B53" w:rsidRPr="00A95D8C" w:rsidRDefault="00F92311" w:rsidP="00D86B5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</w:rPr>
              <w:t>N</w:t>
            </w:r>
            <w:r>
              <w:rPr>
                <w:szCs w:val="24"/>
              </w:rPr>
              <w:t>/A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29BA4755" w:rsidR="00D86B53" w:rsidRPr="00A95D8C" w:rsidRDefault="00F92311" w:rsidP="00D86B5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7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4B5DE1C1" w:rsidR="00D86B53" w:rsidRPr="00A95D8C" w:rsidRDefault="00F92311" w:rsidP="00D86B5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8</w:t>
            </w:r>
            <w:r>
              <w:rPr>
                <w:szCs w:val="24"/>
                <w:lang w:eastAsia="zh-CN"/>
              </w:rPr>
              <w:t>-10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4B5D1728" w:rsidR="00D86B53" w:rsidRPr="00A95D8C" w:rsidRDefault="00F92311" w:rsidP="00D86B5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8</w:t>
            </w:r>
            <w:r>
              <w:rPr>
                <w:szCs w:val="24"/>
                <w:lang w:eastAsia="zh-CN"/>
              </w:rPr>
              <w:t>-10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04EC8A05" w:rsidR="00D86B53" w:rsidRPr="00A95D8C" w:rsidRDefault="00F92311" w:rsidP="00D86B5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</w:t>
            </w:r>
            <w:r>
              <w:rPr>
                <w:szCs w:val="24"/>
                <w:lang w:eastAsia="zh-CN"/>
              </w:rPr>
              <w:t>2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073FBE96" w:rsidR="00D86B53" w:rsidRDefault="00F92311" w:rsidP="00D86B5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</w:t>
            </w:r>
            <w:r>
              <w:rPr>
                <w:szCs w:val="24"/>
                <w:lang w:eastAsia="zh-CN"/>
              </w:rPr>
              <w:t>2-16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03ED26BD" w:rsidR="00D86B53" w:rsidRPr="00A95D8C" w:rsidRDefault="00F9231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N/A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650CF5B2" w:rsidR="00D86B53" w:rsidRPr="00A95D8C" w:rsidRDefault="00F9231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hint="eastAsia"/>
                <w:szCs w:val="24"/>
              </w:rPr>
              <w:t>N</w:t>
            </w:r>
            <w:r>
              <w:rPr>
                <w:szCs w:val="24"/>
              </w:rPr>
              <w:t>/A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3450C67C" w:rsidR="00D86B53" w:rsidRPr="00A95D8C" w:rsidRDefault="00F92311" w:rsidP="00D86B5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</w:t>
            </w:r>
            <w:r>
              <w:rPr>
                <w:szCs w:val="24"/>
                <w:lang w:eastAsia="zh-CN"/>
              </w:rPr>
              <w:t>6-20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0CEF4004" w:rsidR="00D86B53" w:rsidRPr="00A95D8C" w:rsidRDefault="00F92311" w:rsidP="00D86B5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</w:t>
            </w:r>
            <w:r>
              <w:rPr>
                <w:szCs w:val="24"/>
                <w:lang w:eastAsia="zh-CN"/>
              </w:rPr>
              <w:t>9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ae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ae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ae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4106B"/>
    <w:rsid w:val="00141134"/>
    <w:rsid w:val="001D66E4"/>
    <w:rsid w:val="003734CC"/>
    <w:rsid w:val="006113B4"/>
    <w:rsid w:val="00715DC2"/>
    <w:rsid w:val="00717D29"/>
    <w:rsid w:val="0076583E"/>
    <w:rsid w:val="007D4228"/>
    <w:rsid w:val="00A94D57"/>
    <w:rsid w:val="00C9152A"/>
    <w:rsid w:val="00CF759C"/>
    <w:rsid w:val="00D86B53"/>
    <w:rsid w:val="00DB5D01"/>
    <w:rsid w:val="00E72327"/>
    <w:rsid w:val="00F17E17"/>
    <w:rsid w:val="00F3689F"/>
    <w:rsid w:val="00F92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915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152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9152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9152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a1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a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a"/>
    <w:next w:val="a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a0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a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ae">
    <w:name w:val="Hyperlink"/>
    <w:rsid w:val="00DB5D01"/>
    <w:rPr>
      <w:color w:val="0000FF"/>
      <w:u w:val="single"/>
    </w:rPr>
  </w:style>
  <w:style w:type="character" w:styleId="af">
    <w:name w:val="Unresolved Mention"/>
    <w:basedOn w:val="a0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Props1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021</Words>
  <Characters>582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 </cp:lastModifiedBy>
  <cp:revision>3</cp:revision>
  <dcterms:created xsi:type="dcterms:W3CDTF">2025-05-22T02:44:00Z</dcterms:created>
  <dcterms:modified xsi:type="dcterms:W3CDTF">2025-05-22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